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7008" w:rsidRPr="002374FD" w:rsidRDefault="005D0D01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18377357"/>
      <w:bookmarkStart w:id="1" w:name="OLE_LINK2"/>
      <w:bookmarkStart w:id="2" w:name="OLE_LINK1"/>
      <w:proofErr w:type="spellStart"/>
      <w:r w:rsidRPr="002374FD">
        <w:rPr>
          <w:rFonts w:ascii="Times New Roman" w:hAnsi="Times New Roman" w:cs="Times New Roman"/>
          <w:b/>
          <w:bCs/>
          <w:sz w:val="20"/>
          <w:szCs w:val="20"/>
        </w:rPr>
        <w:t>S1</w:t>
      </w:r>
      <w:proofErr w:type="spellEnd"/>
      <w:r w:rsidRPr="002374FD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 w:rsidR="00000000" w:rsidRPr="002374FD">
        <w:rPr>
          <w:rFonts w:ascii="Times New Roman" w:hAnsi="Times New Roman" w:cs="Times New Roman"/>
          <w:b/>
          <w:bCs/>
          <w:sz w:val="20"/>
          <w:szCs w:val="20"/>
        </w:rPr>
        <w:t xml:space="preserve">. Baseline characteristics of the </w:t>
      </w:r>
      <w:proofErr w:type="spellStart"/>
      <w:r w:rsidR="00000000" w:rsidRPr="002374FD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000000" w:rsidRPr="002374FD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1</w:t>
      </w:r>
      <w:r w:rsidR="00000000" w:rsidRPr="002374FD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000000" w:rsidRPr="002374FD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1</w:t>
      </w:r>
      <w:r w:rsidR="00000000" w:rsidRPr="002374FD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000000" w:rsidRPr="002374FD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0</w:t>
      </w:r>
      <w:proofErr w:type="spellEnd"/>
      <w:r w:rsidR="00000000" w:rsidRPr="002374FD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proofErr w:type="spellStart"/>
      <w:r w:rsidR="00000000" w:rsidRPr="002374FD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000000" w:rsidRPr="002374FD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2</w:t>
      </w:r>
      <w:r w:rsidR="00000000" w:rsidRPr="002374FD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000000" w:rsidRPr="002374FD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1</w:t>
      </w:r>
      <w:r w:rsidR="00000000" w:rsidRPr="002374FD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="00000000" w:rsidRPr="002374FD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0</w:t>
      </w:r>
      <w:proofErr w:type="spellEnd"/>
      <w:r w:rsidR="00000000" w:rsidRPr="002374FD">
        <w:rPr>
          <w:rFonts w:ascii="Times New Roman" w:hAnsi="Times New Roman" w:cs="Times New Roman"/>
          <w:b/>
          <w:bCs/>
          <w:sz w:val="20"/>
          <w:szCs w:val="20"/>
        </w:rPr>
        <w:t xml:space="preserve"> subgroup</w:t>
      </w:r>
      <w:r w:rsidR="0061583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00000" w:rsidRPr="002374F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</w:p>
    <w:tbl>
      <w:tblPr>
        <w:tblW w:w="7433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559"/>
        <w:gridCol w:w="1843"/>
        <w:gridCol w:w="1479"/>
      </w:tblGrid>
      <w:tr w:rsidR="00477008" w:rsidTr="002374FD">
        <w:trPr>
          <w:trHeight w:hRule="exact" w:val="567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bookmarkEnd w:id="0"/>
          <w:p w:rsidR="00477008" w:rsidRPr="002374FD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7008" w:rsidRPr="002374F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T group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7008" w:rsidRPr="002374F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T-chemo group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477008" w:rsidRPr="002374F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477008" w:rsidTr="002374FD">
        <w:trPr>
          <w:trHeight w:hRule="exact" w:val="567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7008" w:rsidRPr="002374FD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proofErr w:type="spellEnd"/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7008" w:rsidRPr="002374F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= 34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7008" w:rsidRPr="002374F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= 73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477008" w:rsidRDefault="0047700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vAlign w:val="center"/>
          </w:tcPr>
          <w:p w:rsidR="00B20727" w:rsidRPr="00EC51A6" w:rsidRDefault="00B20727" w:rsidP="002374F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 (y</w:t>
            </w:r>
            <w:r w:rsidRPr="002374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ars/median</w:t>
            </w:r>
            <w:r w:rsidRP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 (23–72)</w:t>
            </w:r>
          </w:p>
        </w:tc>
        <w:tc>
          <w:tcPr>
            <w:tcW w:w="1843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 (26–77)</w:t>
            </w:r>
          </w:p>
        </w:tc>
        <w:tc>
          <w:tcPr>
            <w:tcW w:w="147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40</w:t>
            </w: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vAlign w:val="center"/>
          </w:tcPr>
          <w:p w:rsidR="00B20727" w:rsidRPr="00EC51A6" w:rsidRDefault="00B20727" w:rsidP="002374FD">
            <w:pPr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5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59" w:type="dxa"/>
            <w:vAlign w:val="center"/>
          </w:tcPr>
          <w:p w:rsidR="00B20727" w:rsidRDefault="00B2072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vAlign w:val="center"/>
          </w:tcPr>
          <w:p w:rsidR="00B20727" w:rsidRPr="002374FD" w:rsidRDefault="00B20727" w:rsidP="002374FD">
            <w:pPr>
              <w:widowControl/>
              <w:spacing w:line="360" w:lineRule="auto"/>
              <w:ind w:firstLineChars="231" w:firstLine="462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ale </w:t>
            </w:r>
          </w:p>
        </w:tc>
        <w:tc>
          <w:tcPr>
            <w:tcW w:w="155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 (64.7%)</w:t>
            </w:r>
          </w:p>
        </w:tc>
        <w:tc>
          <w:tcPr>
            <w:tcW w:w="1843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6 (</w:t>
            </w:r>
            <w:r w:rsidRPr="00B2072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6.7%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vAlign w:val="center"/>
          </w:tcPr>
          <w:p w:rsidR="00B20727" w:rsidRPr="00EC51A6" w:rsidRDefault="00B20727" w:rsidP="002374FD">
            <w:pPr>
              <w:widowControl/>
              <w:spacing w:line="360" w:lineRule="auto"/>
              <w:ind w:firstLineChars="231" w:firstLine="462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emale </w:t>
            </w:r>
          </w:p>
        </w:tc>
        <w:tc>
          <w:tcPr>
            <w:tcW w:w="155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 (35.3%)</w:t>
            </w:r>
          </w:p>
        </w:tc>
        <w:tc>
          <w:tcPr>
            <w:tcW w:w="1843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(23.3%)</w:t>
            </w:r>
          </w:p>
        </w:tc>
        <w:tc>
          <w:tcPr>
            <w:tcW w:w="147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vAlign w:val="center"/>
          </w:tcPr>
          <w:p w:rsidR="00B20727" w:rsidRPr="002374FD" w:rsidRDefault="00B20727" w:rsidP="002374F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logy, WHO type</w:t>
            </w:r>
          </w:p>
        </w:tc>
        <w:tc>
          <w:tcPr>
            <w:tcW w:w="1559" w:type="dxa"/>
            <w:vAlign w:val="center"/>
          </w:tcPr>
          <w:p w:rsidR="00B20727" w:rsidRPr="002374FD" w:rsidRDefault="00B207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vAlign w:val="center"/>
          </w:tcPr>
          <w:p w:rsidR="00B20727" w:rsidRPr="00EC51A6" w:rsidRDefault="00B20727" w:rsidP="002374FD">
            <w:pPr>
              <w:widowControl/>
              <w:spacing w:line="360" w:lineRule="auto"/>
              <w:ind w:firstLineChars="302" w:firstLine="604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KDC</w:t>
            </w:r>
            <w:proofErr w:type="spellEnd"/>
          </w:p>
        </w:tc>
        <w:tc>
          <w:tcPr>
            <w:tcW w:w="155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.9%)</w:t>
            </w:r>
          </w:p>
        </w:tc>
        <w:tc>
          <w:tcPr>
            <w:tcW w:w="1843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3.0%)</w:t>
            </w:r>
          </w:p>
        </w:tc>
        <w:tc>
          <w:tcPr>
            <w:tcW w:w="147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0</w:t>
            </w: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vAlign w:val="center"/>
          </w:tcPr>
          <w:p w:rsidR="00B20727" w:rsidRPr="00EC51A6" w:rsidRDefault="00B20727" w:rsidP="002374FD">
            <w:pPr>
              <w:widowControl/>
              <w:spacing w:line="360" w:lineRule="auto"/>
              <w:ind w:firstLineChars="302" w:firstLine="604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KUC</w:t>
            </w:r>
            <w:proofErr w:type="spellEnd"/>
          </w:p>
        </w:tc>
        <w:tc>
          <w:tcPr>
            <w:tcW w:w="155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 (97.1%)</w:t>
            </w:r>
          </w:p>
        </w:tc>
        <w:tc>
          <w:tcPr>
            <w:tcW w:w="1843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 (97.0%)</w:t>
            </w:r>
          </w:p>
        </w:tc>
        <w:tc>
          <w:tcPr>
            <w:tcW w:w="147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vAlign w:val="center"/>
          </w:tcPr>
          <w:p w:rsidR="00B20727" w:rsidRPr="002374FD" w:rsidRDefault="00B20727" w:rsidP="002374FD">
            <w:pPr>
              <w:widowControl/>
              <w:spacing w:line="360" w:lineRule="auto"/>
              <w:ind w:firstLineChars="89" w:firstLine="178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74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TT</w:t>
            </w:r>
            <w:proofErr w:type="spellEnd"/>
            <w:r w:rsidRPr="002374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days/mean)</w:t>
            </w:r>
          </w:p>
        </w:tc>
        <w:tc>
          <w:tcPr>
            <w:tcW w:w="155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0 (42-51)</w:t>
            </w:r>
          </w:p>
        </w:tc>
        <w:tc>
          <w:tcPr>
            <w:tcW w:w="1843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2 (41-51)</w:t>
            </w:r>
          </w:p>
        </w:tc>
        <w:tc>
          <w:tcPr>
            <w:tcW w:w="147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5</w:t>
            </w:r>
          </w:p>
        </w:tc>
      </w:tr>
      <w:tr w:rsidR="00477008" w:rsidTr="002374FD">
        <w:trPr>
          <w:trHeight w:hRule="exact" w:val="567"/>
          <w:jc w:val="center"/>
        </w:trPr>
        <w:tc>
          <w:tcPr>
            <w:tcW w:w="2552" w:type="dxa"/>
            <w:vAlign w:val="center"/>
          </w:tcPr>
          <w:p w:rsidR="00477008" w:rsidRPr="002374FD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ubgroup</w:t>
            </w:r>
          </w:p>
        </w:tc>
        <w:tc>
          <w:tcPr>
            <w:tcW w:w="1559" w:type="dxa"/>
            <w:vAlign w:val="center"/>
          </w:tcPr>
          <w:p w:rsidR="00477008" w:rsidRPr="002374F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= 80</w:t>
            </w:r>
          </w:p>
        </w:tc>
        <w:tc>
          <w:tcPr>
            <w:tcW w:w="1843" w:type="dxa"/>
            <w:vAlign w:val="center"/>
          </w:tcPr>
          <w:p w:rsidR="00477008" w:rsidRPr="002374FD" w:rsidRDefault="0000000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 </w:t>
            </w:r>
            <w:r w:rsidRPr="002374F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=</w:t>
            </w:r>
            <w:r w:rsidRPr="002374F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156</w:t>
            </w:r>
          </w:p>
        </w:tc>
        <w:tc>
          <w:tcPr>
            <w:tcW w:w="1479" w:type="dxa"/>
            <w:vAlign w:val="center"/>
          </w:tcPr>
          <w:p w:rsidR="00477008" w:rsidRDefault="0047700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vAlign w:val="center"/>
          </w:tcPr>
          <w:p w:rsidR="00B20727" w:rsidRPr="00EC51A6" w:rsidRDefault="00B20727" w:rsidP="002374FD">
            <w:pPr>
              <w:widowControl/>
              <w:spacing w:line="360" w:lineRule="auto"/>
              <w:ind w:firstLineChars="88" w:firstLine="176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374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ge (years/median)</w:t>
            </w:r>
          </w:p>
        </w:tc>
        <w:tc>
          <w:tcPr>
            <w:tcW w:w="155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 (20-79)</w:t>
            </w:r>
          </w:p>
        </w:tc>
        <w:tc>
          <w:tcPr>
            <w:tcW w:w="1843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7 (21-72)</w:t>
            </w:r>
          </w:p>
        </w:tc>
        <w:tc>
          <w:tcPr>
            <w:tcW w:w="147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53</w:t>
            </w: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vAlign w:val="center"/>
          </w:tcPr>
          <w:p w:rsidR="00B20727" w:rsidRPr="00EC51A6" w:rsidRDefault="00B20727" w:rsidP="002374FD">
            <w:pPr>
              <w:widowControl/>
              <w:spacing w:line="360" w:lineRule="auto"/>
              <w:ind w:firstLineChars="88" w:firstLine="176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51A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55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vAlign w:val="center"/>
          </w:tcPr>
          <w:p w:rsidR="00B20727" w:rsidRPr="00EC51A6" w:rsidRDefault="00B20727" w:rsidP="002374FD">
            <w:pPr>
              <w:widowControl/>
              <w:spacing w:line="360" w:lineRule="auto"/>
              <w:ind w:leftChars="83" w:left="174" w:firstLineChars="88" w:firstLine="176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ale </w:t>
            </w:r>
          </w:p>
        </w:tc>
        <w:tc>
          <w:tcPr>
            <w:tcW w:w="155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3 (78.8%)</w:t>
            </w:r>
          </w:p>
        </w:tc>
        <w:tc>
          <w:tcPr>
            <w:tcW w:w="1843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 (21.3%)</w:t>
            </w:r>
          </w:p>
        </w:tc>
        <w:tc>
          <w:tcPr>
            <w:tcW w:w="1479" w:type="dxa"/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00</w:t>
            </w: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B20727" w:rsidRPr="00EC51A6" w:rsidRDefault="00B20727" w:rsidP="002374FD">
            <w:pPr>
              <w:widowControl/>
              <w:spacing w:line="360" w:lineRule="auto"/>
              <w:ind w:leftChars="83" w:left="174" w:firstLineChars="88" w:firstLine="176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Female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 (68.6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 (31.4%)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:rsidR="00B20727" w:rsidRDefault="00B207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B20727" w:rsidRPr="00EC51A6" w:rsidRDefault="00B20727" w:rsidP="002374FD">
            <w:pPr>
              <w:widowControl/>
              <w:spacing w:line="360" w:lineRule="auto"/>
              <w:ind w:firstLineChars="88" w:firstLine="176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stology, WHO typ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:rsidR="00B20727" w:rsidRDefault="00B20727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20727" w:rsidTr="002374FD">
        <w:trPr>
          <w:trHeight w:hRule="exact" w:val="567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B20727" w:rsidRPr="00EC51A6" w:rsidRDefault="00B20727" w:rsidP="002374FD">
            <w:pPr>
              <w:widowControl/>
              <w:spacing w:line="360" w:lineRule="auto"/>
              <w:ind w:leftChars="83" w:left="174" w:firstLineChars="142" w:firstLine="284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KD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.5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3.1%)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:rsidR="00B20727" w:rsidRDefault="00B20727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98</w:t>
            </w:r>
          </w:p>
        </w:tc>
      </w:tr>
      <w:tr w:rsidR="0048607F" w:rsidTr="002374FD">
        <w:trPr>
          <w:trHeight w:hRule="exact" w:val="567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vAlign w:val="center"/>
          </w:tcPr>
          <w:p w:rsidR="0048607F" w:rsidRPr="002374FD" w:rsidRDefault="0048607F" w:rsidP="002374FD">
            <w:pPr>
              <w:widowControl/>
              <w:spacing w:line="360" w:lineRule="auto"/>
              <w:ind w:leftChars="83" w:left="174" w:firstLineChars="142" w:firstLine="284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74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KU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48607F" w:rsidRDefault="0048607F" w:rsidP="004860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8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7.5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48607F" w:rsidRDefault="0048607F" w:rsidP="004860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7 (96.9%)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:rsidR="0048607F" w:rsidRDefault="0048607F" w:rsidP="004860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8607F" w:rsidTr="002374FD">
        <w:trPr>
          <w:trHeight w:hRule="exact" w:val="567"/>
          <w:jc w:val="center"/>
        </w:trPr>
        <w:tc>
          <w:tcPr>
            <w:tcW w:w="255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8607F" w:rsidRPr="00EC51A6" w:rsidRDefault="0048607F" w:rsidP="002374FD">
            <w:pPr>
              <w:widowControl/>
              <w:spacing w:line="360" w:lineRule="auto"/>
              <w:ind w:firstLineChars="88" w:firstLine="176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374F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TT</w:t>
            </w:r>
            <w:proofErr w:type="spellEnd"/>
            <w:r w:rsidR="00EC51A6" w:rsidRP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days/mean)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8607F" w:rsidRDefault="0048607F" w:rsidP="004860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.3 (41-51)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8607F" w:rsidRDefault="0048607F" w:rsidP="0048607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.8 (41-5</w:t>
            </w:r>
            <w:r w:rsidR="00B104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48607F" w:rsidRDefault="0048607F" w:rsidP="002374F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104C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</w:tr>
      <w:tr w:rsidR="0048607F">
        <w:trPr>
          <w:trHeight w:val="290"/>
          <w:jc w:val="center"/>
        </w:trPr>
        <w:tc>
          <w:tcPr>
            <w:tcW w:w="743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8607F" w:rsidRDefault="0048607F" w:rsidP="002374F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ata ar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resented as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n (%) or median (range). P values are calculated using the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χ²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test and t-test. RT = radiotherapy, RT-chemo = chemoradiotherapy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KD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bookmarkStart w:id="3" w:name="OLE_LINK40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n-keratinizing differentiated carcinoma</w:t>
            </w:r>
            <w:bookmarkEnd w:id="3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KUC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= non-keratinizing undifferentiated carcinoma</w:t>
            </w:r>
            <w:r w:rsid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TT</w:t>
            </w:r>
            <w:proofErr w:type="spellEnd"/>
            <w:r w:rsid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= </w:t>
            </w:r>
            <w:r w:rsidR="00EC51A6" w:rsidRPr="00EC51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diation treatment tim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:rsidR="00477008" w:rsidRDefault="00477008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bookmarkEnd w:id="1"/>
    <w:bookmarkEnd w:id="2"/>
    <w:p w:rsidR="00477008" w:rsidRDefault="004770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477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76618" w:rsidRDefault="00576618" w:rsidP="002D69B4">
      <w:r>
        <w:separator/>
      </w:r>
    </w:p>
  </w:endnote>
  <w:endnote w:type="continuationSeparator" w:id="0">
    <w:p w:rsidR="00576618" w:rsidRDefault="00576618" w:rsidP="002D6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tmcnsAdvTTb8864ccf.B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76618" w:rsidRDefault="00576618" w:rsidP="002D69B4">
      <w:r>
        <w:separator/>
      </w:r>
    </w:p>
  </w:footnote>
  <w:footnote w:type="continuationSeparator" w:id="0">
    <w:p w:rsidR="00576618" w:rsidRDefault="00576618" w:rsidP="002D6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2MwNSZsaG5mYmJko6SsGpxcWZ+XkgBYaWtQCTjthILQAAAA=="/>
    <w:docVar w:name="commondata" w:val="eyJoZGlkIjoiZTU4ODU1MjViMDk3MTgzNjBlNDBlZmNiNGQ1ZGZkNGUifQ=="/>
  </w:docVars>
  <w:rsids>
    <w:rsidRoot w:val="0083160A"/>
    <w:rsid w:val="000764A6"/>
    <w:rsid w:val="000A670F"/>
    <w:rsid w:val="001032A7"/>
    <w:rsid w:val="00124905"/>
    <w:rsid w:val="001418A1"/>
    <w:rsid w:val="00143FE0"/>
    <w:rsid w:val="001813F7"/>
    <w:rsid w:val="001B312C"/>
    <w:rsid w:val="001C4096"/>
    <w:rsid w:val="00231792"/>
    <w:rsid w:val="00231F82"/>
    <w:rsid w:val="0023571D"/>
    <w:rsid w:val="002374FD"/>
    <w:rsid w:val="002725D9"/>
    <w:rsid w:val="00275332"/>
    <w:rsid w:val="002C42F8"/>
    <w:rsid w:val="002D69B4"/>
    <w:rsid w:val="002E16AE"/>
    <w:rsid w:val="002E29EC"/>
    <w:rsid w:val="002F78ED"/>
    <w:rsid w:val="00310EE1"/>
    <w:rsid w:val="00326FB3"/>
    <w:rsid w:val="00330470"/>
    <w:rsid w:val="0036393C"/>
    <w:rsid w:val="00394A0A"/>
    <w:rsid w:val="00394A5C"/>
    <w:rsid w:val="003F0A73"/>
    <w:rsid w:val="003F30A4"/>
    <w:rsid w:val="00410B81"/>
    <w:rsid w:val="0047130D"/>
    <w:rsid w:val="00477008"/>
    <w:rsid w:val="0048392C"/>
    <w:rsid w:val="0048607F"/>
    <w:rsid w:val="0049579A"/>
    <w:rsid w:val="004A6BD9"/>
    <w:rsid w:val="004F07C9"/>
    <w:rsid w:val="00562C13"/>
    <w:rsid w:val="00576618"/>
    <w:rsid w:val="005D0D01"/>
    <w:rsid w:val="005F3AB0"/>
    <w:rsid w:val="005F6D55"/>
    <w:rsid w:val="0061583B"/>
    <w:rsid w:val="006304CD"/>
    <w:rsid w:val="006614E0"/>
    <w:rsid w:val="0068762F"/>
    <w:rsid w:val="006933BD"/>
    <w:rsid w:val="006E77E0"/>
    <w:rsid w:val="00727C91"/>
    <w:rsid w:val="0075167A"/>
    <w:rsid w:val="007A5186"/>
    <w:rsid w:val="007B419B"/>
    <w:rsid w:val="007C0112"/>
    <w:rsid w:val="007C43E0"/>
    <w:rsid w:val="007E1366"/>
    <w:rsid w:val="007E49C9"/>
    <w:rsid w:val="00805129"/>
    <w:rsid w:val="0083160A"/>
    <w:rsid w:val="00846A8C"/>
    <w:rsid w:val="008B02C6"/>
    <w:rsid w:val="008B742C"/>
    <w:rsid w:val="008D0C6A"/>
    <w:rsid w:val="0099772E"/>
    <w:rsid w:val="009A797D"/>
    <w:rsid w:val="009B59D5"/>
    <w:rsid w:val="009C0111"/>
    <w:rsid w:val="009E02A7"/>
    <w:rsid w:val="00A37486"/>
    <w:rsid w:val="00A70CA7"/>
    <w:rsid w:val="00A75923"/>
    <w:rsid w:val="00AF51EC"/>
    <w:rsid w:val="00B055B0"/>
    <w:rsid w:val="00B104C1"/>
    <w:rsid w:val="00B20727"/>
    <w:rsid w:val="00C31768"/>
    <w:rsid w:val="00CB7296"/>
    <w:rsid w:val="00CC15D0"/>
    <w:rsid w:val="00D1256A"/>
    <w:rsid w:val="00D44328"/>
    <w:rsid w:val="00D71C86"/>
    <w:rsid w:val="00D738A3"/>
    <w:rsid w:val="00DB0426"/>
    <w:rsid w:val="00DB2EE9"/>
    <w:rsid w:val="00DF39E3"/>
    <w:rsid w:val="00E140B3"/>
    <w:rsid w:val="00E66FBB"/>
    <w:rsid w:val="00EC51A6"/>
    <w:rsid w:val="00EE6795"/>
    <w:rsid w:val="00F23731"/>
    <w:rsid w:val="00F35B89"/>
    <w:rsid w:val="00FD701E"/>
    <w:rsid w:val="066674D3"/>
    <w:rsid w:val="160C46A9"/>
    <w:rsid w:val="16190DB6"/>
    <w:rsid w:val="17F15B8D"/>
    <w:rsid w:val="32E3455F"/>
    <w:rsid w:val="33D76FB1"/>
    <w:rsid w:val="47442E3E"/>
    <w:rsid w:val="47854588"/>
    <w:rsid w:val="4E5E5BDC"/>
    <w:rsid w:val="538F6794"/>
    <w:rsid w:val="644A4159"/>
    <w:rsid w:val="6B8500AE"/>
    <w:rsid w:val="6DFB6D1F"/>
    <w:rsid w:val="70423DD9"/>
    <w:rsid w:val="72B01834"/>
    <w:rsid w:val="7BCB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B0913"/>
  <w15:docId w15:val="{8EF11F39-A77A-4E10-B93F-94630A239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LtmcnsAdvTTb8864ccf.B" w:hAnsi="LtmcnsAdvTTb8864ccf.B" w:hint="default"/>
      <w:color w:val="131413"/>
      <w:sz w:val="36"/>
      <w:szCs w:val="36"/>
    </w:rPr>
  </w:style>
  <w:style w:type="character" w:customStyle="1" w:styleId="20">
    <w:name w:val="标题 2 字符"/>
    <w:basedOn w:val="a0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Revision"/>
    <w:hidden/>
    <w:uiPriority w:val="99"/>
    <w:semiHidden/>
    <w:rsid w:val="005D0D01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佩静</dc:creator>
  <cp:lastModifiedBy>Lee Peggy</cp:lastModifiedBy>
  <cp:revision>4</cp:revision>
  <dcterms:created xsi:type="dcterms:W3CDTF">2022-12-08T11:49:00Z</dcterms:created>
  <dcterms:modified xsi:type="dcterms:W3CDTF">2022-12-08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9421595752049709D3A9EB339B6814B</vt:lpwstr>
  </property>
</Properties>
</file>